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B087B" w14:textId="327B4F5E" w:rsidR="003C4E87" w:rsidRPr="00AD7016" w:rsidRDefault="003C4E87" w:rsidP="003C4E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8D6569">
        <w:rPr>
          <w:rFonts w:ascii="Times New Roman" w:hAnsi="Times New Roman" w:cs="Times New Roman"/>
          <w:b/>
          <w:sz w:val="24"/>
          <w:szCs w:val="24"/>
        </w:rPr>
        <w:t xml:space="preserve">Knowledge, Attitudes, and Practices Toward Linezolid–Serotonergic Drug Interactions: A Cross-Sectional </w:t>
      </w:r>
      <w:r>
        <w:rPr>
          <w:rFonts w:ascii="Times New Roman" w:hAnsi="Times New Roman" w:cs="Times New Roman"/>
          <w:b/>
          <w:sz w:val="24"/>
          <w:szCs w:val="24"/>
        </w:rPr>
        <w:t>Study</w:t>
      </w:r>
    </w:p>
    <w:p w14:paraId="520A3FC2" w14:textId="2B2013F1" w:rsidR="00162B08" w:rsidRPr="003C4E87" w:rsidRDefault="003C4E8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C4E87">
        <w:rPr>
          <w:rFonts w:asciiTheme="majorBidi" w:hAnsiTheme="majorBidi" w:cstheme="majorBidi"/>
          <w:b/>
          <w:bCs/>
          <w:sz w:val="24"/>
          <w:szCs w:val="24"/>
        </w:rPr>
        <w:t>Supplementary Appendix:</w:t>
      </w:r>
    </w:p>
    <w:p w14:paraId="0EC7C453" w14:textId="77777777" w:rsidR="003C4E87" w:rsidRPr="00280FCB" w:rsidRDefault="003C4E87" w:rsidP="003C4E87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FCB">
        <w:rPr>
          <w:rFonts w:ascii="Times New Roman" w:hAnsi="Times New Roman" w:cs="Times New Roman"/>
          <w:b/>
          <w:sz w:val="24"/>
          <w:szCs w:val="24"/>
        </w:rPr>
        <w:t>Table 1A. Practice Patterns of Healthcare Professionals with Prior Exposure to Serotonin Syndrome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C4E87" w:rsidRPr="00876DD4" w14:paraId="4E6FA6EB" w14:textId="77777777" w:rsidTr="00E45AE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6DC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66E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Healthcare professionals with prior exposure to serotonin syndrome</w:t>
            </w:r>
          </w:p>
        </w:tc>
      </w:tr>
      <w:tr w:rsidR="003C4E87" w:rsidRPr="00876DD4" w14:paraId="35A6BD98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75C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ractice Ite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A55C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Total (n = 11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AD5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Yes (n = 3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94D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No (n = 84)</w:t>
            </w:r>
          </w:p>
        </w:tc>
      </w:tr>
      <w:tr w:rsidR="003C4E87" w:rsidRPr="00876DD4" w14:paraId="7BEFC36A" w14:textId="77777777" w:rsidTr="00E45AE3">
        <w:tc>
          <w:tcPr>
            <w:tcW w:w="936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409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I routinely screen for the serotonergic medications before prescribing or verifying linezolid.</w:t>
            </w:r>
          </w:p>
        </w:tc>
      </w:tr>
      <w:tr w:rsidR="003C4E87" w:rsidRPr="00876DD4" w14:paraId="300B3074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A76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EC6C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9 (16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AD5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049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9.0%)</w:t>
            </w:r>
          </w:p>
        </w:tc>
      </w:tr>
      <w:tr w:rsidR="003C4E87" w:rsidRPr="00876DD4" w14:paraId="3EC30289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A83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646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5 (12.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006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 (12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6D5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1 (13.1%)</w:t>
            </w:r>
          </w:p>
        </w:tc>
      </w:tr>
      <w:tr w:rsidR="003C4E87" w:rsidRPr="00876DD4" w14:paraId="6D4AA9C3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257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metim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704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3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FFE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006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3 (15.5%)</w:t>
            </w:r>
          </w:p>
        </w:tc>
      </w:tr>
      <w:tr w:rsidR="003C4E87" w:rsidRPr="00876DD4" w14:paraId="6EE37F01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941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t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8F0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6 (22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B7ECC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12A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7 (20.2%)</w:t>
            </w:r>
          </w:p>
        </w:tc>
      </w:tr>
      <w:tr w:rsidR="003C4E87" w:rsidRPr="00876DD4" w14:paraId="4F32E89D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455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way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18A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0 (34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12B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3 (40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D1F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7 (32.1%)</w:t>
            </w:r>
          </w:p>
        </w:tc>
      </w:tr>
      <w:tr w:rsidR="003C4E87" w:rsidRPr="00876DD4" w14:paraId="3D7D41AA" w14:textId="77777777" w:rsidTr="00E45AE3">
        <w:tc>
          <w:tcPr>
            <w:tcW w:w="936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C0D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I routinely educate patients about the interaction between linezolid and serotonergic drugs.</w:t>
            </w:r>
          </w:p>
        </w:tc>
      </w:tr>
      <w:tr w:rsidR="003C4E87" w:rsidRPr="00876DD4" w14:paraId="516D6649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E1E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889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5 (21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577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 (15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0ED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0 (23.8%)</w:t>
            </w:r>
          </w:p>
        </w:tc>
      </w:tr>
      <w:tr w:rsidR="003C4E87" w:rsidRPr="00876DD4" w14:paraId="407760A2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EBF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Rare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313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4 (12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B87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6A8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1 (13.1%)</w:t>
            </w:r>
          </w:p>
        </w:tc>
      </w:tr>
      <w:tr w:rsidR="003C4E87" w:rsidRPr="00876DD4" w14:paraId="0D4763F9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0B68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Sometim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657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2 (19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EB3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6 (18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540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9.0%)</w:t>
            </w:r>
          </w:p>
        </w:tc>
      </w:tr>
      <w:tr w:rsidR="003C4E87" w:rsidRPr="00876DD4" w14:paraId="18E0FB17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F47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Oft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3F9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7 (23.3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72E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2 (37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E8D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5 (17.9%)</w:t>
            </w:r>
          </w:p>
        </w:tc>
      </w:tr>
      <w:tr w:rsidR="003C4E87" w:rsidRPr="00876DD4" w14:paraId="6ECF127D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4E5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Alway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2C4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8 (24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6CA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6 (18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0A1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2 (26.2%)</w:t>
            </w:r>
          </w:p>
        </w:tc>
      </w:tr>
      <w:tr w:rsidR="003C4E87" w:rsidRPr="00876DD4" w14:paraId="76A913AE" w14:textId="77777777" w:rsidTr="00E45AE3">
        <w:tc>
          <w:tcPr>
            <w:tcW w:w="936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2D5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I collaborate with other healthcare professionals to review medication regimens and identify potential interactions before initiating linezolid therapy.</w:t>
            </w:r>
          </w:p>
        </w:tc>
      </w:tr>
      <w:tr w:rsidR="003C4E87" w:rsidRPr="00876DD4" w14:paraId="3538D596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F97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v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280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3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CB4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B0F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3 (15.5%)</w:t>
            </w:r>
          </w:p>
        </w:tc>
      </w:tr>
      <w:tr w:rsidR="003C4E87" w:rsidRPr="00876DD4" w14:paraId="67E37428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BDD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re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00C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9 (7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D52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 (3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E56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 (9.5%)</w:t>
            </w:r>
          </w:p>
        </w:tc>
      </w:tr>
      <w:tr w:rsidR="003C4E87" w:rsidRPr="00876DD4" w14:paraId="6B376560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0C08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metim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5F2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8 (15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499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DBD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5 (17.9%)</w:t>
            </w:r>
          </w:p>
        </w:tc>
      </w:tr>
      <w:tr w:rsidR="003C4E87" w:rsidRPr="00876DD4" w14:paraId="7E49F65D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FC6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t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BDE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8 (24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3F0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3 (40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A9F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5 (17.9%)</w:t>
            </w:r>
          </w:p>
        </w:tc>
      </w:tr>
      <w:tr w:rsidR="003C4E87" w:rsidRPr="00876DD4" w14:paraId="758DBC69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503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way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F0C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5 (38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DA2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2 (37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196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3 (39.3%)</w:t>
            </w:r>
          </w:p>
        </w:tc>
      </w:tr>
      <w:tr w:rsidR="003C4E87" w:rsidRPr="00876DD4" w14:paraId="6953E33F" w14:textId="77777777" w:rsidTr="00E45AE3">
        <w:tc>
          <w:tcPr>
            <w:tcW w:w="936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F2F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I previously prescribed or approved linezolid to be used concurrently with serotonergic medication like SSRI antidepressants while not aware about this interaction.</w:t>
            </w:r>
          </w:p>
        </w:tc>
      </w:tr>
      <w:tr w:rsidR="003C4E87" w:rsidRPr="00876DD4" w14:paraId="19236AF5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D41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v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0E8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71 (61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512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50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15E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5 (65.5%)</w:t>
            </w:r>
          </w:p>
        </w:tc>
      </w:tr>
      <w:tr w:rsidR="003C4E87" w:rsidRPr="00876DD4" w14:paraId="19A5E0C1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EE4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re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F94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3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F5F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 (25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369C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 (9.5%)</w:t>
            </w:r>
          </w:p>
        </w:tc>
      </w:tr>
      <w:tr w:rsidR="003C4E87" w:rsidRPr="00876DD4" w14:paraId="6EE059FD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1D0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metim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C2B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3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447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513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3 (15.5%)</w:t>
            </w:r>
          </w:p>
        </w:tc>
      </w:tr>
      <w:tr w:rsidR="003C4E87" w:rsidRPr="00876DD4" w14:paraId="5C520072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2E08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t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AAC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9 (7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147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 (12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1AD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 (6.0%)</w:t>
            </w:r>
          </w:p>
        </w:tc>
      </w:tr>
      <w:tr w:rsidR="003C4E87" w:rsidRPr="00876DD4" w14:paraId="3A18071D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EF8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Alway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E1C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 (3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0B7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 (3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F0C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 (3.6%)</w:t>
            </w:r>
          </w:p>
        </w:tc>
      </w:tr>
      <w:tr w:rsidR="003C4E87" w:rsidRPr="00876DD4" w14:paraId="0D42866B" w14:textId="77777777" w:rsidTr="00E45AE3">
        <w:tc>
          <w:tcPr>
            <w:tcW w:w="936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A5B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I previously prescribed or approved linezolid with full awareness about this interaction to be used concurrently with serotonergic medication like SSRI antidepressants.</w:t>
            </w:r>
          </w:p>
        </w:tc>
      </w:tr>
      <w:tr w:rsidR="003C4E87" w:rsidRPr="00876DD4" w14:paraId="35D355D0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67C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v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EE6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5 (47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B179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2 (37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307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3 (51.2%)</w:t>
            </w:r>
          </w:p>
        </w:tc>
      </w:tr>
      <w:tr w:rsidR="003C4E87" w:rsidRPr="00876DD4" w14:paraId="08D7F20C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E29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re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35B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0 (17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665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 (25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394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2 (14.3%)</w:t>
            </w:r>
          </w:p>
        </w:tc>
      </w:tr>
      <w:tr w:rsidR="003C4E87" w:rsidRPr="00876DD4" w14:paraId="1D195B00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721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metim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3A3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1 (18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23E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 (15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F31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6 (19.0%)</w:t>
            </w:r>
          </w:p>
        </w:tc>
      </w:tr>
      <w:tr w:rsidR="003C4E87" w:rsidRPr="00876DD4" w14:paraId="26CC585B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D7D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t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CF2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1 (9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339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6 (18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81A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 (6.0%)</w:t>
            </w:r>
          </w:p>
        </w:tc>
      </w:tr>
      <w:tr w:rsidR="003C4E87" w:rsidRPr="00876DD4" w14:paraId="2FCAE208" w14:textId="77777777" w:rsidTr="00E45AE3"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649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way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C96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9 (7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F74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 (3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E7E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 (9.5%)</w:t>
            </w:r>
          </w:p>
        </w:tc>
      </w:tr>
    </w:tbl>
    <w:p w14:paraId="154E1C55" w14:textId="77777777" w:rsidR="003C4E87" w:rsidRPr="00280FCB" w:rsidRDefault="003C4E87" w:rsidP="003C4E87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280F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A1B108" w14:textId="77777777" w:rsidR="003C4E87" w:rsidRPr="00280FCB" w:rsidRDefault="003C4E87" w:rsidP="003C4E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17D0A" w14:textId="77777777" w:rsidR="003C4E87" w:rsidRPr="00280FCB" w:rsidRDefault="003C4E87" w:rsidP="003C4E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F6A94B" w14:textId="77777777" w:rsidR="003C4E87" w:rsidRPr="00280FCB" w:rsidRDefault="003C4E87" w:rsidP="003C4E87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FCB">
        <w:rPr>
          <w:rFonts w:ascii="Times New Roman" w:hAnsi="Times New Roman" w:cs="Times New Roman"/>
          <w:b/>
          <w:sz w:val="24"/>
          <w:szCs w:val="24"/>
        </w:rPr>
        <w:t>Table 2A. Association between sociodemographic characteristics with knowledge, attitude and practice</w:t>
      </w:r>
    </w:p>
    <w:tbl>
      <w:tblPr>
        <w:tblW w:w="10935" w:type="dxa"/>
        <w:tblInd w:w="-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</w:tblGrid>
      <w:tr w:rsidR="003C4E87" w:rsidRPr="00876DD4" w14:paraId="22EB745A" w14:textId="77777777" w:rsidTr="00E45AE3">
        <w:trPr>
          <w:trHeight w:val="432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9991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</w:t>
            </w:r>
          </w:p>
        </w:tc>
        <w:tc>
          <w:tcPr>
            <w:tcW w:w="30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2979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Knowledge score</w:t>
            </w:r>
          </w:p>
        </w:tc>
        <w:tc>
          <w:tcPr>
            <w:tcW w:w="30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F4BE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Attitude score</w:t>
            </w:r>
          </w:p>
        </w:tc>
        <w:tc>
          <w:tcPr>
            <w:tcW w:w="29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FF65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ractice score</w:t>
            </w:r>
          </w:p>
        </w:tc>
      </w:tr>
      <w:tr w:rsidR="003C4E87" w:rsidRPr="00876DD4" w14:paraId="32A48DF3" w14:textId="77777777" w:rsidTr="00E45AE3">
        <w:trPr>
          <w:trHeight w:val="432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727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2396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Univariate logistic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13B4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Multivariate logistic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AD26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Univariate logistic</w:t>
            </w:r>
          </w:p>
        </w:tc>
        <w:tc>
          <w:tcPr>
            <w:tcW w:w="14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59BB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Multivariate logistic</w:t>
            </w:r>
          </w:p>
        </w:tc>
        <w:tc>
          <w:tcPr>
            <w:tcW w:w="14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2C7F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Univariate logistic</w:t>
            </w:r>
          </w:p>
        </w:tc>
        <w:tc>
          <w:tcPr>
            <w:tcW w:w="14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D3EF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Multivariate logistic</w:t>
            </w:r>
          </w:p>
        </w:tc>
      </w:tr>
      <w:tr w:rsidR="003C4E87" w:rsidRPr="00876DD4" w14:paraId="54DBEF66" w14:textId="77777777" w:rsidTr="00E45AE3">
        <w:trPr>
          <w:trHeight w:val="432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7A6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33E3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70B8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195A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610B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B098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A495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CE77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7F3E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3D50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15D8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D6C3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D5CF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4212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9DD6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0278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8BE0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F130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A7A8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C4E87" w:rsidRPr="00876DD4" w14:paraId="4CEE1DC8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C122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0D31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F9F7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50DA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A1B8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E218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8B63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45AE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1910B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5FD2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EB1A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2AC6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E0AE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4D4AC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FB06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EA10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37171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3B9D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E4DD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E87" w:rsidRPr="00876DD4" w14:paraId="4750647A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95D3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A05D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EAA13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F71B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B73DE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8F06D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C6B34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9690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01CA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7C8C6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E1DD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A6BCA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5D2D7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64D4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EBDEF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A95550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AAF9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ED8F2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59275" w14:textId="77777777" w:rsidR="003C4E87" w:rsidRPr="00280FCB" w:rsidRDefault="003C4E87" w:rsidP="00E45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E87" w:rsidRPr="00876DD4" w14:paraId="28E7A91A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B6B3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D277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F340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-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BD4C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F714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A4CB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D2B9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D50E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4EE0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8-2.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B788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B968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B925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8E0E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8CF9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0AD3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91-0.94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3181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0DC4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FCED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17-3.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FAEF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3C4E87" w:rsidRPr="00876DD4" w14:paraId="30D7F309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F087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5662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D79C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4BDC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22F6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1324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36A1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913E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E276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AEFD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EE46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CA46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BAF4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8F0E0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B06D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1C16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4F30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BCA8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664D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1AB4C9E8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3731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Under 3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2220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F372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30B1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D2EE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BFFB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E267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656E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1CF0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07FA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E45B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6719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FEF7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1902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2FFC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C562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1171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FB04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9CB3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1DBBE832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2781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0–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6B82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39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415F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1.02-11.2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BCEE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45*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CEE1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.56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6224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76-65.17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E9DE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C1D5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DEFC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27-43.0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3FA4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5925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B186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4E6C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5A68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23AD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57-4.9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94ED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228B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06DB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EB82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4E87" w:rsidRPr="00876DD4" w14:paraId="221F98A7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77DD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–4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3530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44C8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1.31-18.35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8472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18*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EB64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7.57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2A49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67-1.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1321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A574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3BD0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-30.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774C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8022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8A3B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7D406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C8D9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133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8-4.3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4095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7A5A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AB6F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AA7A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4E87" w:rsidRPr="00876DD4" w14:paraId="48E47C82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FFB5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0–5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AD73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EDD7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08-1.47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3674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D5C4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A72C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06-3.577</w:t>
            </w:r>
          </w:p>
          <w:p w14:paraId="5A7110D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08AF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  <w:p w14:paraId="3000AED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FC73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A7EC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E13B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5-53.8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776F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C155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B46C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7258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7485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00AF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7-8.4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0ED1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4328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3D84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C4D0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4E87" w:rsidRPr="00876DD4" w14:paraId="700DBC85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9551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60 or abov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1AF8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821B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0.227-43.0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253F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D05A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011E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B59D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1F97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C808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8-51.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BB8A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6961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89A2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F24B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1144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44C8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-4.9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985C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D105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96BB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550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4E87" w:rsidRPr="00876DD4" w14:paraId="52597A89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62F6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Professio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6653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5585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B541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565D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1F75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7AFB4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6CD0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35CA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662D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A827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ABC3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4107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816F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6FAD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211E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49D4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3BED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DCB9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7A8C03D4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EC99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7737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4F05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4690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F343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43FF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6898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5B1C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183D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CC96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7EBC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C3BC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F2ED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5DD1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0225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2FD4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AC50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4F47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3FE3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5C836E12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BCE4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armacis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57A2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BBD0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95-3.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06CD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D75F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42F9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3AFE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FA27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83A2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21-5.6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C716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6E72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E137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98-12.04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C94D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6DE3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6A85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07-3.62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5B1D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4EFB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CC1B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48-6.8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0E7A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3C4E87" w:rsidRPr="00876DD4" w14:paraId="046F7432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28D2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E824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9184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39-1.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5ACC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1CBE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7F13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DFA3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5CA8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7969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17-29.5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9E70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FEB0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82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93BD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66-7.12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8C8E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0D33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3916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52-0.95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E5E5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5C00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42AD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06-4.5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BC48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3C4E87" w:rsidRPr="00876DD4" w14:paraId="563AA5B0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94D1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9F94F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3B71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450B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84D8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2E28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813A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6CEA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1AB9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1778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4746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269E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4F49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9325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DA8B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D941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852D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EB2F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44B5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29A2D1F0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3386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80E6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E563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E8E6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9695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A4FD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50DB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D25C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F824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6046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4EEF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04EF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3819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FB94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2B0F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B5F4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2EA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DBF5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18ED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4635BA1F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C9E4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01B0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A89B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52-3.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293C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B8EF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8352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C059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F455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3687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1-1.5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BFCA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8F8C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C96C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20C4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D65B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4159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4-2.4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D223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6621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6DB21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124-3.08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717B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</w:tr>
      <w:tr w:rsidR="003C4E87" w:rsidRPr="00876DD4" w14:paraId="208EDBEB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20DA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2AA1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3255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49-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9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B77C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F07F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0DC6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34CA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188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E2B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9-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8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76BF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7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5CA6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3C6C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DEB4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7EFF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DA32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2-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919D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4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1EF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.9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DAA2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449-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.65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59CD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77</w:t>
            </w:r>
          </w:p>
        </w:tc>
      </w:tr>
      <w:tr w:rsidR="003C4E87" w:rsidRPr="00876DD4" w14:paraId="332D4EC2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78AD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6CE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F527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11-6.6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A42D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410A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E72A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1A18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D844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77E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4-3.9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F79B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DD36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4C3E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D584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16FD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B89D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3-1.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463B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300B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FF32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124-3.14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0FF4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</w:tr>
      <w:tr w:rsidR="003C4E87" w:rsidRPr="00876DD4" w14:paraId="24A051EB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342C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52E5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EE6D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7-2.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9B06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1160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7677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7D31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9AA9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2342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799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B56F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742DD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FE22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3E9D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E46E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68-34-2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3D4E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C785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9.98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17F3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491-202.9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94F9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3C4E87" w:rsidRPr="00876DD4" w14:paraId="7460B717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35EF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Years of experienc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F053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806D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C3E1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741E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8790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73B1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384E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E62B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CF2C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B556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8FDD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F8A6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E8FE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45B8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7269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19BF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95CD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ADB6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31AE7F77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CED1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lt;1 yea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1197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B09A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F201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E0D6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62C7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4ECE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2518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EBDF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AE50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21DA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797A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0FC2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5C63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1533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14F4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B0D6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E854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CED7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3E9853E5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CC9A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–5 yea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1DCB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C734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47-1.6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E4F3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2D41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E62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07-1.2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81AB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854F7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1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793E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107-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3</w:t>
            </w:r>
          </w:p>
          <w:p w14:paraId="36015E6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F87A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.887</w:t>
            </w:r>
          </w:p>
          <w:p w14:paraId="36551E7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F7A0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A19F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3F40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5605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E0BF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E40E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5-10.0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C918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8611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219F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6-36.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A9AF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3C4E87" w:rsidRPr="00876DD4" w14:paraId="4BB101A7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7415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6–10 yea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1CB6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59F9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43-3.4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9186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A594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09AD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108F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1C3E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7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6068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076-7.14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65CE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79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742F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1D6C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9553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7701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4941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-16.4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175B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CEA8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.47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D439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15-62.4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69A7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036*</w:t>
            </w:r>
          </w:p>
        </w:tc>
      </w:tr>
      <w:tr w:rsidR="003C4E87" w:rsidRPr="00876DD4" w14:paraId="1BAD961D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93A8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1–15 yea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67B1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C465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36-10.46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2771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00CF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D53F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BF3F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AB298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6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47E4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058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ab/>
              <w:t>-7.63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C3A3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744</w:t>
            </w:r>
          </w:p>
          <w:p w14:paraId="7D62F99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0E285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E6FA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DBED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F3D4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DF02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90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4016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2-11.3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7C84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C2F2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2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ABF3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412-25.09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59FB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</w:tr>
      <w:tr w:rsidR="003C4E87" w:rsidRPr="00876DD4" w14:paraId="5BD35CAB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48D9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gt;15 year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9608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9FB2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41-3.8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40F2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565A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919B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BA8B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35EC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.60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7AEE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0.06-</w:t>
            </w: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0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E30E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0.66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61AE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2F0B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9DD1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4C80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A7F3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4-16.6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0716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B23E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D4AA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13-68.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4EA0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8*</w:t>
            </w:r>
          </w:p>
        </w:tc>
      </w:tr>
      <w:tr w:rsidR="003C4E87" w:rsidRPr="00876DD4" w14:paraId="702B2D67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7008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Training locatio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D522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4903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D216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6AE8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2498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BD41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4D74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3DD3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97A5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737C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344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27801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8ECF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84D1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291D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F1FCB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7B10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EF8C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13A20703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9C85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6CE0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AAD0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C87C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A2043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93FF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7121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CBFE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CB2E2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6749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374A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060E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3279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3586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31AE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B94D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ABBA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EAA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F66A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7D1D2AB5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3B89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Abroa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E0D3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CE67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56-8.20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16E7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.00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8B1C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8657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068-11.5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8BDE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AFC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5299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13-2.3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A352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670E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58C2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DBBE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E9F0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7B10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2-1.9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F192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4F58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C849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761B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4E87" w:rsidRPr="00876DD4" w14:paraId="02EA5564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C518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t>Aware of DD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1420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DC12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8F0F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19CF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0342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EB13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23F0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9954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1765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62A3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D8F4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EDC8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F1BF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0190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D4D5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D62C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3CB3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7725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79CBCAB9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A927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13DA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7854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13C4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1515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A98A1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42D6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EEFBC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E951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AF80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A593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CAA8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6F54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D794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20DE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D305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43B0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8F83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8630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08BDFA79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D0A7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7BA1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BFBE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375-198.27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B68B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lt;0.00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D1D3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3.5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737BA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895-190.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1A57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6EB8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7681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8-69.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0714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076D1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FF3B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4.614-93.25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501A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D458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.4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1081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3.46-20.4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F143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884D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8.92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CD85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9-27.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3555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</w:tr>
      <w:tr w:rsidR="003C4E87" w:rsidRPr="00876DD4" w14:paraId="270C7E43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E9DD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ncountered SS in practic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A2F8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F042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FDE8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9CDD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BA72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82D0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53A2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5536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E1AD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99F2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C43B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F5A9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31DC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A741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3BE7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EB29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6697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95B9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6B0FF81D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49D3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02EC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E91E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04B6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A357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2F2A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395E8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AC9A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827B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7D1C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85BC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66F1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1627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B01D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1643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FDD7FD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53C81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1247B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146A6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E87" w:rsidRPr="00876DD4" w14:paraId="647CF6F9" w14:textId="77777777" w:rsidTr="00E45AE3">
        <w:trPr>
          <w:trHeight w:val="432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E5802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33F15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7FA3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92-5.48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71E4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1146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1.3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9B85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468-3.89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2EA60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F66B5F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1F72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32-3.0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34C43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18FE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ADB3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9040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C7714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121BE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99-6.5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849F1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98D2C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2.28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9BD09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7-7.4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5B2E7" w14:textId="77777777" w:rsidR="003C4E87" w:rsidRPr="00280FCB" w:rsidRDefault="003C4E87" w:rsidP="00E45AE3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FC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291B8AFF" w14:textId="77777777" w:rsidR="003C4E87" w:rsidRPr="00280FCB" w:rsidRDefault="003C4E87" w:rsidP="003C4E87">
      <w:pPr>
        <w:spacing w:before="240" w:after="24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80FCB">
        <w:rPr>
          <w:rFonts w:ascii="Times New Roman" w:hAnsi="Times New Roman" w:cs="Times New Roman"/>
          <w:sz w:val="24"/>
          <w:szCs w:val="24"/>
        </w:rPr>
        <w:t xml:space="preserve"> </w:t>
      </w:r>
      <w:r w:rsidRPr="00280FCB">
        <w:rPr>
          <w:rFonts w:ascii="Times New Roman" w:hAnsi="Times New Roman" w:cs="Times New Roman"/>
          <w:b/>
          <w:sz w:val="24"/>
          <w:szCs w:val="24"/>
        </w:rPr>
        <w:t xml:space="preserve">Footnote: </w:t>
      </w:r>
      <w:r w:rsidRPr="00280FCB">
        <w:rPr>
          <w:rFonts w:ascii="Times New Roman" w:hAnsi="Times New Roman" w:cs="Times New Roman"/>
          <w:i/>
          <w:sz w:val="24"/>
          <w:szCs w:val="24"/>
        </w:rPr>
        <w:t>a: excluded from interpretation due to sparse data. ss: serotonin syndrome</w:t>
      </w:r>
    </w:p>
    <w:p w14:paraId="36C3C0CA" w14:textId="77777777" w:rsidR="003C4E87" w:rsidRPr="003C4E87" w:rsidRDefault="003C4E87">
      <w:pPr>
        <w:rPr>
          <w:lang w:val="en-US"/>
        </w:rPr>
      </w:pPr>
    </w:p>
    <w:sectPr w:rsidR="003C4E87" w:rsidRPr="003C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8E0BEB"/>
    <w:multiLevelType w:val="multilevel"/>
    <w:tmpl w:val="EBF240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47717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87"/>
    <w:rsid w:val="00162B08"/>
    <w:rsid w:val="002347FB"/>
    <w:rsid w:val="003C4E87"/>
    <w:rsid w:val="004B3C59"/>
    <w:rsid w:val="007D02F4"/>
    <w:rsid w:val="00A14BEB"/>
    <w:rsid w:val="00AE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905F9"/>
  <w15:chartTrackingRefBased/>
  <w15:docId w15:val="{7D96B08E-D895-4469-98F2-070E7CCB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E8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4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E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E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E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E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E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E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E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E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E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E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E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E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E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C4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E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E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C4E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E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C4E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E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E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C4E87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3C4E8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C4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E87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4E87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C4E87"/>
    <w:pPr>
      <w:tabs>
        <w:tab w:val="left" w:pos="504"/>
      </w:tabs>
      <w:spacing w:line="240" w:lineRule="auto"/>
      <w:ind w:left="504" w:hanging="504"/>
    </w:pPr>
  </w:style>
  <w:style w:type="paragraph" w:styleId="Revision">
    <w:name w:val="Revision"/>
    <w:hidden/>
    <w:uiPriority w:val="99"/>
    <w:semiHidden/>
    <w:rsid w:val="003C4E87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E87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08</Words>
  <Characters>4610</Characters>
  <Application>Microsoft Office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theer Al Dairem</dc:creator>
  <cp:keywords/>
  <dc:description/>
  <cp:lastModifiedBy>Dr. Atheer Al Dairem</cp:lastModifiedBy>
  <cp:revision>2</cp:revision>
  <dcterms:created xsi:type="dcterms:W3CDTF">2025-09-19T16:08:00Z</dcterms:created>
  <dcterms:modified xsi:type="dcterms:W3CDTF">2025-10-06T20:22:00Z</dcterms:modified>
</cp:coreProperties>
</file>